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30BFCD" w14:textId="5C7389C0" w:rsidR="00DC0A80" w:rsidRPr="005E387E" w:rsidRDefault="00E10E9F" w:rsidP="005E387E">
      <w:pPr>
        <w:rPr>
          <w:rFonts w:asciiTheme="majorHAnsi" w:hAnsiTheme="majorHAnsi" w:cstheme="majorHAnsi"/>
          <w:b/>
          <w:color w:val="0000FF"/>
          <w:sz w:val="22"/>
          <w:szCs w:val="22"/>
        </w:rPr>
      </w:pPr>
      <w:r w:rsidRPr="005E387E">
        <w:rPr>
          <w:rFonts w:asciiTheme="majorHAnsi" w:hAnsiTheme="majorHAnsi" w:cstheme="majorHAnsi"/>
          <w:b/>
          <w:color w:val="0000FF"/>
          <w:sz w:val="22"/>
          <w:szCs w:val="22"/>
        </w:rPr>
        <w:t>Semi-structured</w:t>
      </w:r>
      <w:r w:rsidR="00DC0A80" w:rsidRPr="005E387E">
        <w:rPr>
          <w:rFonts w:asciiTheme="majorHAnsi" w:hAnsiTheme="majorHAnsi" w:cstheme="majorHAnsi"/>
          <w:b/>
          <w:color w:val="0000FF"/>
          <w:sz w:val="22"/>
          <w:szCs w:val="22"/>
        </w:rPr>
        <w:t xml:space="preserve"> interview – </w:t>
      </w:r>
      <w:r w:rsidR="00397893" w:rsidRPr="005E387E">
        <w:rPr>
          <w:rFonts w:asciiTheme="majorHAnsi" w:hAnsiTheme="majorHAnsi" w:cstheme="majorHAnsi"/>
          <w:b/>
          <w:color w:val="0000FF"/>
          <w:sz w:val="22"/>
          <w:szCs w:val="22"/>
        </w:rPr>
        <w:t>community</w:t>
      </w:r>
    </w:p>
    <w:p w14:paraId="203AE3A2" w14:textId="77777777" w:rsidR="00DC0A80" w:rsidRPr="005A5DDF" w:rsidRDefault="00DC0A80" w:rsidP="00DC0A80">
      <w:pPr>
        <w:rPr>
          <w:rFonts w:asciiTheme="majorHAnsi" w:hAnsiTheme="majorHAnsi" w:cstheme="majorHAnsi"/>
          <w:b/>
          <w:sz w:val="22"/>
          <w:szCs w:val="22"/>
        </w:rPr>
      </w:pPr>
    </w:p>
    <w:p w14:paraId="23F763DC" w14:textId="405DD533" w:rsidR="00A63702" w:rsidRDefault="00397893" w:rsidP="00397893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In-person i</w:t>
      </w:r>
      <w:r w:rsidRPr="005A5DDF">
        <w:rPr>
          <w:rFonts w:asciiTheme="majorHAnsi" w:hAnsiTheme="majorHAnsi" w:cstheme="majorHAnsi"/>
          <w:sz w:val="22"/>
          <w:szCs w:val="22"/>
        </w:rPr>
        <w:t xml:space="preserve">nterviews </w:t>
      </w:r>
      <w:r w:rsidR="00630EDB">
        <w:rPr>
          <w:rFonts w:asciiTheme="majorHAnsi" w:hAnsiTheme="majorHAnsi" w:cstheme="majorHAnsi"/>
          <w:sz w:val="22"/>
          <w:szCs w:val="22"/>
        </w:rPr>
        <w:t>will</w:t>
      </w:r>
      <w:r w:rsidRPr="005A5DDF">
        <w:rPr>
          <w:rFonts w:asciiTheme="majorHAnsi" w:hAnsiTheme="majorHAnsi" w:cstheme="majorHAnsi"/>
          <w:sz w:val="22"/>
          <w:szCs w:val="22"/>
        </w:rPr>
        <w:t xml:space="preserve"> last </w:t>
      </w:r>
      <w:r w:rsidR="005E387E">
        <w:rPr>
          <w:rFonts w:asciiTheme="majorHAnsi" w:hAnsiTheme="majorHAnsi" w:cstheme="majorHAnsi"/>
          <w:sz w:val="22"/>
          <w:szCs w:val="22"/>
        </w:rPr>
        <w:t>between</w:t>
      </w:r>
      <w:r w:rsidRPr="005A5DDF">
        <w:rPr>
          <w:rFonts w:asciiTheme="majorHAnsi" w:hAnsiTheme="majorHAnsi" w:cstheme="majorHAnsi"/>
          <w:sz w:val="22"/>
          <w:szCs w:val="22"/>
        </w:rPr>
        <w:t xml:space="preserve"> </w:t>
      </w:r>
      <w:r w:rsidR="005E387E">
        <w:rPr>
          <w:rFonts w:asciiTheme="majorHAnsi" w:hAnsiTheme="majorHAnsi" w:cstheme="majorHAnsi"/>
          <w:sz w:val="22"/>
          <w:szCs w:val="22"/>
        </w:rPr>
        <w:t>1-</w:t>
      </w:r>
      <w:r w:rsidRPr="005A5DDF">
        <w:rPr>
          <w:rFonts w:asciiTheme="majorHAnsi" w:hAnsiTheme="majorHAnsi" w:cstheme="majorHAnsi"/>
          <w:sz w:val="22"/>
          <w:szCs w:val="22"/>
        </w:rPr>
        <w:t>2 hours</w:t>
      </w:r>
      <w:r w:rsidR="005E387E">
        <w:rPr>
          <w:rFonts w:asciiTheme="majorHAnsi" w:hAnsiTheme="majorHAnsi" w:cstheme="majorHAnsi"/>
          <w:sz w:val="22"/>
          <w:szCs w:val="22"/>
        </w:rPr>
        <w:t>;</w:t>
      </w:r>
      <w:r>
        <w:rPr>
          <w:rFonts w:asciiTheme="majorHAnsi" w:hAnsiTheme="majorHAnsi" w:cstheme="majorHAnsi"/>
          <w:sz w:val="22"/>
          <w:szCs w:val="22"/>
        </w:rPr>
        <w:t xml:space="preserve"> online interviews may be conducted over a series of </w:t>
      </w:r>
      <w:r w:rsidR="00630EDB">
        <w:rPr>
          <w:rFonts w:asciiTheme="majorHAnsi" w:hAnsiTheme="majorHAnsi" w:cstheme="majorHAnsi"/>
          <w:sz w:val="22"/>
          <w:szCs w:val="22"/>
        </w:rPr>
        <w:t xml:space="preserve">shorter </w:t>
      </w:r>
      <w:r>
        <w:rPr>
          <w:rFonts w:asciiTheme="majorHAnsi" w:hAnsiTheme="majorHAnsi" w:cstheme="majorHAnsi"/>
          <w:sz w:val="22"/>
          <w:szCs w:val="22"/>
        </w:rPr>
        <w:t>online interactions</w:t>
      </w:r>
      <w:r w:rsidR="005E387E">
        <w:rPr>
          <w:rFonts w:asciiTheme="majorHAnsi" w:hAnsiTheme="majorHAnsi" w:cstheme="majorHAnsi"/>
          <w:sz w:val="22"/>
          <w:szCs w:val="22"/>
        </w:rPr>
        <w:t xml:space="preserve"> with the same participant</w:t>
      </w:r>
      <w:r>
        <w:rPr>
          <w:rFonts w:asciiTheme="majorHAnsi" w:hAnsiTheme="majorHAnsi" w:cstheme="majorHAnsi"/>
          <w:sz w:val="22"/>
          <w:szCs w:val="22"/>
        </w:rPr>
        <w:t>.</w:t>
      </w:r>
      <w:r w:rsidR="00E10E9F">
        <w:rPr>
          <w:rFonts w:asciiTheme="majorHAnsi" w:hAnsiTheme="majorHAnsi" w:cstheme="majorHAnsi"/>
          <w:sz w:val="22"/>
          <w:szCs w:val="22"/>
        </w:rPr>
        <w:t xml:space="preserve"> </w:t>
      </w:r>
      <w:r w:rsidRPr="005A5DDF">
        <w:rPr>
          <w:rFonts w:asciiTheme="majorHAnsi" w:hAnsiTheme="majorHAnsi" w:cstheme="majorHAnsi"/>
          <w:sz w:val="22"/>
          <w:szCs w:val="22"/>
        </w:rPr>
        <w:t xml:space="preserve">Questions </w:t>
      </w:r>
      <w:r>
        <w:rPr>
          <w:rFonts w:asciiTheme="majorHAnsi" w:hAnsiTheme="majorHAnsi" w:cstheme="majorHAnsi"/>
          <w:sz w:val="22"/>
          <w:szCs w:val="22"/>
        </w:rPr>
        <w:t>might</w:t>
      </w:r>
      <w:r w:rsidRPr="005A5DDF">
        <w:rPr>
          <w:rFonts w:asciiTheme="majorHAnsi" w:hAnsiTheme="majorHAnsi" w:cstheme="majorHAnsi"/>
          <w:sz w:val="22"/>
          <w:szCs w:val="22"/>
        </w:rPr>
        <w:t xml:space="preserve"> be re-phrased</w:t>
      </w:r>
      <w:r>
        <w:rPr>
          <w:rFonts w:asciiTheme="majorHAnsi" w:hAnsiTheme="majorHAnsi" w:cstheme="majorHAnsi"/>
          <w:sz w:val="22"/>
          <w:szCs w:val="22"/>
        </w:rPr>
        <w:t>, when necessary, and additional topics and probes will be included, based on the responses of the interviewees</w:t>
      </w:r>
      <w:r w:rsidR="00A63702">
        <w:rPr>
          <w:rFonts w:asciiTheme="majorHAnsi" w:hAnsiTheme="majorHAnsi" w:cstheme="majorHAnsi"/>
          <w:sz w:val="22"/>
          <w:szCs w:val="22"/>
        </w:rPr>
        <w:t>, as well as information gathered during other data collection</w:t>
      </w:r>
      <w:r w:rsidRPr="005A5DDF">
        <w:rPr>
          <w:rFonts w:asciiTheme="majorHAnsi" w:hAnsiTheme="majorHAnsi" w:cstheme="majorHAnsi"/>
          <w:sz w:val="22"/>
          <w:szCs w:val="22"/>
        </w:rPr>
        <w:t>.</w:t>
      </w:r>
    </w:p>
    <w:p w14:paraId="39A9C0FF" w14:textId="77777777" w:rsidR="00A63702" w:rsidRDefault="00A63702" w:rsidP="00397893">
      <w:pPr>
        <w:rPr>
          <w:rFonts w:asciiTheme="majorHAnsi" w:hAnsiTheme="majorHAnsi" w:cstheme="majorHAnsi"/>
          <w:sz w:val="22"/>
          <w:szCs w:val="22"/>
        </w:rPr>
      </w:pPr>
    </w:p>
    <w:p w14:paraId="660BD49B" w14:textId="020CA1D9" w:rsidR="00397893" w:rsidRPr="005A5DDF" w:rsidRDefault="00E10E9F" w:rsidP="00397893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In general, all questions in this guide should be asked, however, the order can be edited to make the interview more conversational.</w:t>
      </w:r>
    </w:p>
    <w:p w14:paraId="6D90964F" w14:textId="77777777" w:rsidR="00DC0A80" w:rsidRPr="005A5DDF" w:rsidRDefault="00DC0A80" w:rsidP="00DC0A80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DC0A80" w:rsidRPr="005A5DDF" w14:paraId="4E322239" w14:textId="77777777" w:rsidTr="00DC0A80">
        <w:tc>
          <w:tcPr>
            <w:tcW w:w="8856" w:type="dxa"/>
            <w:shd w:val="clear" w:color="auto" w:fill="B3B3B3"/>
          </w:tcPr>
          <w:p w14:paraId="5EE339ED" w14:textId="5E87DB33" w:rsidR="00DC0A80" w:rsidRPr="001F3598" w:rsidRDefault="00DC0A80" w:rsidP="00DC0A80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F3598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Ice breaker </w:t>
            </w:r>
          </w:p>
        </w:tc>
      </w:tr>
      <w:tr w:rsidR="001F3598" w:rsidRPr="005A5DDF" w14:paraId="644CFD01" w14:textId="77777777" w:rsidTr="00DC0A80">
        <w:tc>
          <w:tcPr>
            <w:tcW w:w="8856" w:type="dxa"/>
            <w:shd w:val="clear" w:color="auto" w:fill="B3B3B3"/>
          </w:tcPr>
          <w:p w14:paraId="19CC2551" w14:textId="77777777" w:rsidR="001F3598" w:rsidRPr="00B41208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41208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Informed consent </w:t>
            </w:r>
          </w:p>
          <w:p w14:paraId="7457B879" w14:textId="47C063C6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first interview, conduct full consent process; if subsequent interview, remind participant about nature of study and consent process. In all cases, ask participant if they have any questions about the study or their participation in this study.</w:t>
            </w:r>
          </w:p>
        </w:tc>
      </w:tr>
      <w:tr w:rsidR="001F3598" w:rsidRPr="005A5DDF" w14:paraId="3B02D3C8" w14:textId="77777777" w:rsidTr="00DC0A80">
        <w:tc>
          <w:tcPr>
            <w:tcW w:w="8856" w:type="dxa"/>
            <w:shd w:val="clear" w:color="auto" w:fill="B3B3B3"/>
          </w:tcPr>
          <w:p w14:paraId="789303B9" w14:textId="61C42817" w:rsidR="001F3598" w:rsidRPr="001F3598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F3598">
              <w:rPr>
                <w:rFonts w:asciiTheme="majorHAnsi" w:hAnsiTheme="majorHAnsi" w:cstheme="majorHAnsi"/>
                <w:b/>
                <w:sz w:val="22"/>
                <w:szCs w:val="22"/>
              </w:rPr>
              <w:t>Participants’ information</w:t>
            </w:r>
          </w:p>
        </w:tc>
      </w:tr>
      <w:tr w:rsidR="001F3598" w:rsidRPr="005A5DDF" w14:paraId="75E8B952" w14:textId="77777777" w:rsidTr="00DC0A80">
        <w:tc>
          <w:tcPr>
            <w:tcW w:w="8856" w:type="dxa"/>
            <w:tcBorders>
              <w:bottom w:val="single" w:sz="4" w:space="0" w:color="auto"/>
            </w:tcBorders>
          </w:tcPr>
          <w:p w14:paraId="768377FE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C9F5166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A5DDF">
              <w:rPr>
                <w:rFonts w:asciiTheme="majorHAnsi" w:hAnsiTheme="majorHAnsi" w:cstheme="majorHAnsi"/>
                <w:sz w:val="22"/>
                <w:szCs w:val="22"/>
              </w:rPr>
              <w:t>Participant ID</w:t>
            </w:r>
          </w:p>
          <w:p w14:paraId="77026EEC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A5DDF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  <w:p w14:paraId="33664EC5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A5DDF">
              <w:rPr>
                <w:rFonts w:asciiTheme="majorHAnsi" w:hAnsiTheme="majorHAnsi" w:cstheme="majorHAnsi"/>
                <w:sz w:val="22"/>
                <w:szCs w:val="22"/>
              </w:rPr>
              <w:t>Occupation</w:t>
            </w:r>
          </w:p>
          <w:p w14:paraId="710F8B36" w14:textId="43F061D5" w:rsidR="00B91C6E" w:rsidRDefault="00B91C6E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Gender</w:t>
            </w:r>
          </w:p>
          <w:p w14:paraId="06AB4CB2" w14:textId="77777777" w:rsidR="00B91C6E" w:rsidRDefault="00B91C6E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8F3F104" w14:textId="77777777" w:rsidR="00606950" w:rsidRDefault="00606950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Have you been tested for COVID-19? </w:t>
            </w:r>
          </w:p>
          <w:p w14:paraId="72B0AB7C" w14:textId="5C7C8508" w:rsidR="00606950" w:rsidRPr="005A5DDF" w:rsidRDefault="00606950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yes, what was the results?</w:t>
            </w:r>
          </w:p>
          <w:p w14:paraId="308B953B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3598" w:rsidRPr="005A5DDF" w14:paraId="1B819652" w14:textId="77777777" w:rsidTr="00DC0A80">
        <w:tc>
          <w:tcPr>
            <w:tcW w:w="8856" w:type="dxa"/>
            <w:shd w:val="clear" w:color="auto" w:fill="B3B3B3"/>
          </w:tcPr>
          <w:p w14:paraId="7C1A642A" w14:textId="09C9A2ED" w:rsidR="001F3598" w:rsidRPr="001F3598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F3598">
              <w:rPr>
                <w:rFonts w:asciiTheme="majorHAnsi" w:hAnsiTheme="majorHAnsi" w:cstheme="majorHAnsi"/>
                <w:b/>
                <w:sz w:val="22"/>
                <w:szCs w:val="22"/>
              </w:rPr>
              <w:t>Interview part 1: Open ended narrative of COVID-19 experiences</w:t>
            </w:r>
          </w:p>
        </w:tc>
      </w:tr>
      <w:tr w:rsidR="001F3598" w:rsidRPr="005A5DDF" w14:paraId="088467A2" w14:textId="77777777" w:rsidTr="00DC0A80">
        <w:tc>
          <w:tcPr>
            <w:tcW w:w="8856" w:type="dxa"/>
            <w:tcBorders>
              <w:bottom w:val="single" w:sz="4" w:space="0" w:color="auto"/>
            </w:tcBorders>
          </w:tcPr>
          <w:p w14:paraId="55709364" w14:textId="14B5DCA7" w:rsidR="001F3598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EDA459C" w14:textId="1E9CDB06" w:rsidR="001F3598" w:rsidRDefault="00536EDB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1F3598"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Goal: to gain a narrative of experiences from the participant’s point of view prior to any focused questions to gain a picture of what their experiences include</w:t>
            </w:r>
            <w:r w:rsidR="00B11D0E"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.</w:t>
            </w:r>
            <w:r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]</w:t>
            </w:r>
          </w:p>
          <w:p w14:paraId="56AD4537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0453D20" w14:textId="37BFB26A" w:rsidR="001F3598" w:rsidRDefault="001F3598" w:rsidP="001F359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To start, we would like to know more about your experiences during the COVID-19 outbreak. After, we will ask more </w:t>
            </w:r>
            <w:r w:rsidR="00B11D0E">
              <w:rPr>
                <w:rFonts w:asciiTheme="majorHAnsi" w:hAnsiTheme="majorHAnsi" w:cstheme="majorHAnsi"/>
                <w:sz w:val="22"/>
                <w:szCs w:val="22"/>
              </w:rPr>
              <w:t xml:space="preserve">detailed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questions but to begin, please tell us the story of your life during COVID-19. Please start the story where you like and take as much time as you need.</w:t>
            </w:r>
          </w:p>
          <w:p w14:paraId="0B46CEEB" w14:textId="0A03A1D1" w:rsidR="001F3598" w:rsidRDefault="001F3598" w:rsidP="001F359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>when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they are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finish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 Thank you for sharing your story. I would like to ask you more about [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insert 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>1-2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questions that you would like to probe on from their stor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.</w:t>
            </w:r>
          </w:p>
          <w:p w14:paraId="367CBC21" w14:textId="77777777" w:rsidR="001F3598" w:rsidRDefault="001F3598" w:rsidP="001F3598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A49FEA6" w14:textId="77777777" w:rsidR="001F3598" w:rsidRDefault="001F3598" w:rsidP="001F3598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robe: 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during the narrative, </w:t>
            </w:r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>try not to interrupt for details – note any questions you would like to probe on, use acknowledgement probes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, e.g. ok, yes, </w:t>
            </w:r>
            <w:proofErr w:type="spellStart"/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>mhhh</w:t>
            </w:r>
            <w:proofErr w:type="spellEnd"/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nd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gentle probes, e.g.</w:t>
            </w:r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“is there anything else you would like to add” or “what else happened?”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nd then ask follow-up questions after.]</w:t>
            </w:r>
          </w:p>
          <w:p w14:paraId="4EF0D767" w14:textId="558C50A4" w:rsidR="001F3598" w:rsidRPr="0035183B" w:rsidRDefault="001F3598" w:rsidP="001F3598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</w:tc>
      </w:tr>
      <w:tr w:rsidR="001F3598" w:rsidRPr="005A5DDF" w14:paraId="3D6A9BC6" w14:textId="77777777" w:rsidTr="00DC0A80">
        <w:tc>
          <w:tcPr>
            <w:tcW w:w="8856" w:type="dxa"/>
            <w:shd w:val="clear" w:color="auto" w:fill="B3B3B3"/>
          </w:tcPr>
          <w:p w14:paraId="5A8863D4" w14:textId="7B604FB0" w:rsidR="001F3598" w:rsidRPr="00EE6FBA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E6FBA">
              <w:rPr>
                <w:rFonts w:asciiTheme="majorHAnsi" w:hAnsiTheme="majorHAnsi" w:cstheme="majorHAnsi"/>
                <w:b/>
                <w:sz w:val="22"/>
                <w:szCs w:val="22"/>
              </w:rPr>
              <w:t>Interview part 2: How is COVID-19 understood in different locales?</w:t>
            </w:r>
          </w:p>
        </w:tc>
      </w:tr>
      <w:tr w:rsidR="001F3598" w:rsidRPr="005A5DDF" w14:paraId="11A25756" w14:textId="77777777" w:rsidTr="005817A6">
        <w:tc>
          <w:tcPr>
            <w:tcW w:w="8856" w:type="dxa"/>
            <w:tcBorders>
              <w:bottom w:val="single" w:sz="4" w:space="0" w:color="auto"/>
            </w:tcBorders>
          </w:tcPr>
          <w:p w14:paraId="61287234" w14:textId="77777777" w:rsidR="001F3598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51D6B85" w14:textId="77777777" w:rsidR="0027465C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opics: COVID-19 knowledge, health care seeking changes, information</w:t>
            </w:r>
          </w:p>
          <w:p w14:paraId="38528239" w14:textId="386EFE45" w:rsidR="001F3598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08823ECF" w14:textId="77777777" w:rsidR="002171EA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ould you tell me more about what you know about COVID-19? </w:t>
            </w:r>
          </w:p>
          <w:p w14:paraId="39D33F5B" w14:textId="4299B7EE" w:rsidR="001F3598" w:rsidRPr="002171EA" w:rsidRDefault="001F3598" w:rsidP="002171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proofErr w:type="gramStart"/>
            <w:r w:rsidR="00536EDB"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potential</w:t>
            </w:r>
            <w:proofErr w:type="gramEnd"/>
            <w:r w:rsidR="00536EDB"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</w:t>
            </w:r>
            <w:r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probes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: where did it come from? </w:t>
            </w:r>
            <w:r w:rsidRPr="002171EA">
              <w:rPr>
                <w:rFonts w:asciiTheme="majorHAnsi" w:hAnsiTheme="majorHAnsi" w:cstheme="majorHAnsi"/>
                <w:i/>
                <w:sz w:val="22"/>
                <w:szCs w:val="22"/>
              </w:rPr>
              <w:t>How does it spread? Is it dangerous? Who gets it? Is anyone at more/less risk to acquire it?</w:t>
            </w:r>
            <w:r w:rsidR="00536EDB" w:rsidRPr="002171E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dd additional probes from survey results</w:t>
            </w:r>
            <w:r w:rsidRPr="002171EA">
              <w:rPr>
                <w:rFonts w:asciiTheme="majorHAnsi" w:hAnsiTheme="majorHAnsi" w:cstheme="majorHAnsi"/>
                <w:i/>
                <w:sz w:val="22"/>
                <w:szCs w:val="22"/>
              </w:rPr>
              <w:t>]</w:t>
            </w:r>
            <w:r w:rsidRPr="002171EA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62E389D4" w14:textId="731F79D5" w:rsidR="001F3598" w:rsidRPr="00235E5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at are the symptoms of </w:t>
            </w:r>
            <w:r w:rsidR="00536EDB">
              <w:rPr>
                <w:rFonts w:asciiTheme="majorHAnsi" w:hAnsiTheme="majorHAnsi" w:cstheme="majorHAnsi"/>
                <w:sz w:val="22"/>
                <w:szCs w:val="22"/>
              </w:rPr>
              <w:t>COVID-1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14:paraId="288A8E48" w14:textId="314B12E5" w:rsidR="001F3598" w:rsidRPr="00235E5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 xml:space="preserve">Before the </w:t>
            </w:r>
            <w:r w:rsidR="002171EA">
              <w:rPr>
                <w:rFonts w:asciiTheme="majorHAnsi" w:hAnsiTheme="majorHAnsi" w:cstheme="majorHAnsi"/>
                <w:sz w:val="22"/>
                <w:szCs w:val="22"/>
              </w:rPr>
              <w:t xml:space="preserve">COVID-19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outbreak, what would you do if you had similar symptoms</w:t>
            </w:r>
            <w:r w:rsidR="002171EA">
              <w:rPr>
                <w:rFonts w:asciiTheme="majorHAnsi" w:hAnsiTheme="majorHAnsi" w:cstheme="majorHAnsi"/>
                <w:sz w:val="22"/>
                <w:szCs w:val="22"/>
              </w:rPr>
              <w:t xml:space="preserve"> to those you just list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14:paraId="7C8C9C21" w14:textId="77777777" w:rsidR="002171EA" w:rsidRPr="002171EA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as that changed since COVID-19</w:t>
            </w:r>
            <w:r w:rsidRPr="00235E5F">
              <w:rPr>
                <w:rFonts w:asciiTheme="majorHAnsi" w:hAnsiTheme="majorHAnsi" w:cstheme="majorHAnsi"/>
                <w:sz w:val="22"/>
                <w:szCs w:val="22"/>
              </w:rPr>
              <w:t xml:space="preserve">? </w:t>
            </w:r>
          </w:p>
          <w:p w14:paraId="31020891" w14:textId="5FC4FF56" w:rsidR="001F3598" w:rsidRPr="002171EA" w:rsidRDefault="001F3598" w:rsidP="002171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235E5F">
              <w:rPr>
                <w:rFonts w:asciiTheme="majorHAnsi" w:hAnsiTheme="majorHAnsi" w:cstheme="majorHAnsi"/>
                <w:sz w:val="22"/>
                <w:szCs w:val="22"/>
              </w:rPr>
              <w:t>Wh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or why not</w:t>
            </w:r>
            <w:r w:rsidRPr="00235E5F"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14:paraId="238466AD" w14:textId="7B4E716D" w:rsidR="002171EA" w:rsidRPr="00235E5F" w:rsidRDefault="002171EA" w:rsidP="002171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[if yes]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Could you elaborate on how it has changed?</w:t>
            </w:r>
          </w:p>
          <w:p w14:paraId="7DAA4577" w14:textId="77777777" w:rsidR="001F3598" w:rsidRPr="000E49AF" w:rsidRDefault="001F3598" w:rsidP="001F3598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E500F79" w14:textId="48846CFA" w:rsidR="001F3598" w:rsidRPr="000E49A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Where do you and your family obtain information about COVID-19?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probes, if necessary</w:t>
            </w: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 xml:space="preserve">: </w:t>
            </w:r>
            <w:r w:rsidRPr="000E49A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TV, social media (Facebook, </w:t>
            </w:r>
            <w:proofErr w:type="spellStart"/>
            <w:r w:rsidRPr="000E49AF">
              <w:rPr>
                <w:rFonts w:asciiTheme="majorHAnsi" w:hAnsiTheme="majorHAnsi" w:cstheme="majorHAnsi"/>
                <w:i/>
                <w:sz w:val="22"/>
                <w:szCs w:val="22"/>
              </w:rPr>
              <w:t>Zalo</w:t>
            </w:r>
            <w:proofErr w:type="spellEnd"/>
            <w:r w:rsidRPr="000E49AF">
              <w:rPr>
                <w:rFonts w:asciiTheme="majorHAnsi" w:hAnsiTheme="majorHAnsi" w:cstheme="majorHAnsi"/>
                <w:i/>
                <w:sz w:val="22"/>
                <w:szCs w:val="22"/>
              </w:rPr>
              <w:t>), radio, friends, family, healthcare professionals]</w:t>
            </w:r>
          </w:p>
          <w:p w14:paraId="3BEF6DFC" w14:textId="4239C22F" w:rsidR="001F3598" w:rsidRPr="000E49A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ould you tell me more about the types of information provided from these sources? [</w:t>
            </w:r>
            <w:proofErr w:type="gramStart"/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probe</w:t>
            </w:r>
            <w:proofErr w:type="gramEnd"/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: What are some of the exact messages or information (‘facts’) that you remember from these sources?]</w:t>
            </w:r>
          </w:p>
          <w:p w14:paraId="51A6627D" w14:textId="06FB9DCD" w:rsidR="001F3598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 xml:space="preserve">Are there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s</w:t>
            </w: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ources that are not trust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by the community in general</w:t>
            </w: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? If yes, how do you know if the information is good or bad (or true or ‘fake’)?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robe about any survey </w:t>
            </w:r>
            <w:r w:rsidR="002171E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or media 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results]</w:t>
            </w:r>
          </w:p>
          <w:p w14:paraId="7B9A9076" w14:textId="77777777" w:rsidR="001F3598" w:rsidRPr="000E49AF" w:rsidRDefault="001F3598" w:rsidP="001F3598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1ADBFC2" w14:textId="754A992A" w:rsidR="001F3598" w:rsidRPr="00E363FB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3598" w:rsidRPr="005A5DDF" w14:paraId="08F895E2" w14:textId="77777777" w:rsidTr="005817A6">
        <w:tc>
          <w:tcPr>
            <w:tcW w:w="8856" w:type="dxa"/>
            <w:shd w:val="pct30" w:color="auto" w:fill="auto"/>
          </w:tcPr>
          <w:p w14:paraId="5CB0E2C5" w14:textId="3D22CEB2" w:rsidR="001F3598" w:rsidRPr="00EE6FBA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E6FBA">
              <w:rPr>
                <w:rFonts w:asciiTheme="majorHAnsi" w:hAnsiTheme="majorHAnsi" w:cstheme="majorHAnsi"/>
                <w:b/>
                <w:sz w:val="22"/>
                <w:szCs w:val="22"/>
              </w:rPr>
              <w:lastRenderedPageBreak/>
              <w:t>Interview part 3: Disease transmission, adherence to public health guidelines, and ad hoc harm reduction</w:t>
            </w:r>
          </w:p>
        </w:tc>
      </w:tr>
      <w:tr w:rsidR="001F3598" w:rsidRPr="005A5DDF" w14:paraId="43D1540B" w14:textId="77777777" w:rsidTr="002A4E77">
        <w:tc>
          <w:tcPr>
            <w:tcW w:w="8856" w:type="dxa"/>
            <w:tcBorders>
              <w:bottom w:val="single" w:sz="4" w:space="0" w:color="auto"/>
            </w:tcBorders>
          </w:tcPr>
          <w:p w14:paraId="0113521B" w14:textId="77777777" w:rsidR="005539C6" w:rsidRDefault="005539C6" w:rsidP="005539C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845751C" w14:textId="5D4195CC" w:rsidR="005539C6" w:rsidRDefault="005539C6" w:rsidP="005539C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We have a few questions about various measures you and your family have taken in response to COVID-19. By family, for these questions, we mean those who are living in your home with you.</w:t>
            </w:r>
          </w:p>
          <w:p w14:paraId="3A797EAC" w14:textId="77777777" w:rsidR="005539C6" w:rsidRPr="005539C6" w:rsidRDefault="005539C6" w:rsidP="005539C6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5916936E" w14:textId="0C3424DA" w:rsidR="005539C6" w:rsidRPr="00D96B3A" w:rsidRDefault="005539C6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Who all is living in your home right now?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probe: # of people, generation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  <w:p w14:paraId="47767F1C" w14:textId="7A2EF571" w:rsidR="00D96B3A" w:rsidRPr="00EE6FBA" w:rsidRDefault="00D96B3A" w:rsidP="00D96B3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as this changed since before COVID-19? If yes, how and why?</w:t>
            </w:r>
          </w:p>
          <w:p w14:paraId="55F10DC0" w14:textId="77777777" w:rsidR="00EE6FBA" w:rsidRPr="0027465C" w:rsidRDefault="00EE6FBA" w:rsidP="00EE6FBA">
            <w:pPr>
              <w:pStyle w:val="ListParagraph"/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499D5177" w14:textId="420F3FEC" w:rsidR="00D96B3A" w:rsidRPr="00D96B3A" w:rsidRDefault="0027465C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at are the three biggest changes that have occurred for 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you and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your family since COVID-19</w:t>
            </w:r>
            <w:r w:rsidR="007F1A71">
              <w:rPr>
                <w:rFonts w:asciiTheme="majorHAnsi" w:hAnsiTheme="majorHAnsi" w:cstheme="majorHAnsi"/>
                <w:sz w:val="22"/>
                <w:szCs w:val="22"/>
              </w:rPr>
              <w:t xml:space="preserve"> (or during COVID-19)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</w:t>
            </w:r>
            <w:r w:rsidR="00EE6FBA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786ACD0E" w14:textId="05CB8F37" w:rsidR="00D96B3A" w:rsidRDefault="00EE6FBA" w:rsidP="00D96B3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EE6FBA">
              <w:rPr>
                <w:rFonts w:asciiTheme="majorHAnsi" w:hAnsiTheme="majorHAnsi" w:cstheme="majorHAnsi"/>
                <w:i/>
                <w:sz w:val="22"/>
                <w:szCs w:val="22"/>
              </w:rPr>
              <w:t>probe for details on specific situations</w:t>
            </w:r>
            <w:r w:rsidR="00D96B3A">
              <w:rPr>
                <w:rFonts w:asciiTheme="majorHAnsi" w:hAnsiTheme="majorHAnsi" w:cstheme="majorHAnsi"/>
                <w:i/>
                <w:sz w:val="22"/>
                <w:szCs w:val="22"/>
              </w:rPr>
              <w:t>, for each challenge]</w:t>
            </w:r>
            <w:r w:rsidRPr="00EE6FB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</w:t>
            </w:r>
            <w:r w:rsidR="00D96B3A" w:rsidRPr="00D96B3A">
              <w:rPr>
                <w:rFonts w:asciiTheme="majorHAnsi" w:hAnsiTheme="majorHAnsi" w:cstheme="majorHAnsi"/>
                <w:sz w:val="22"/>
                <w:szCs w:val="22"/>
              </w:rPr>
              <w:t>Did you have these challenges prior to COVID-19?</w:t>
            </w:r>
            <w:r w:rsid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</w:t>
            </w:r>
          </w:p>
          <w:p w14:paraId="4DFA487E" w14:textId="6D41F5C3" w:rsidR="0027465C" w:rsidRPr="00D96B3A" w:rsidRDefault="00D96B3A" w:rsidP="00D96B3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[if had challenges before] </w:t>
            </w:r>
            <w:r w:rsidRPr="00D96B3A">
              <w:rPr>
                <w:rFonts w:asciiTheme="majorHAnsi" w:hAnsiTheme="majorHAnsi" w:cstheme="majorHAnsi"/>
                <w:sz w:val="22"/>
                <w:szCs w:val="22"/>
              </w:rPr>
              <w:t xml:space="preserve">Has this challenge become better or worse for you and your family? Why and how? </w:t>
            </w:r>
            <w:r w:rsidR="00EE6FBA" w:rsidRPr="00D96B3A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40B9DFBC" w14:textId="77777777" w:rsidR="0027465C" w:rsidRPr="0027465C" w:rsidRDefault="0027465C" w:rsidP="0027465C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72C2D86F" w14:textId="6D446E00" w:rsidR="001F3598" w:rsidRPr="00EE6FBA" w:rsidRDefault="001F3598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at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 xml:space="preserve">do you think you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hould you do to protect yourself and your family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duri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this outbreak</w:t>
            </w:r>
            <w:r w:rsidR="0075788C">
              <w:rPr>
                <w:rFonts w:asciiTheme="majorHAnsi" w:hAnsiTheme="majorHAnsi" w:cstheme="majorHAnsi"/>
                <w:sz w:val="22"/>
                <w:szCs w:val="22"/>
              </w:rPr>
              <w:t xml:space="preserve"> or future outbreak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?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5539C6" w:rsidRPr="005539C6">
              <w:rPr>
                <w:rFonts w:asciiTheme="majorHAnsi" w:hAnsiTheme="majorHAnsi" w:cstheme="majorHAnsi"/>
                <w:i/>
                <w:sz w:val="22"/>
                <w:szCs w:val="22"/>
              </w:rPr>
              <w:t>probe: for each method, ask their perception of the effectiveness and how easy or difficult it is for them and their family to do it</w:t>
            </w:r>
            <w:r w:rsid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nd why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  <w:p w14:paraId="0AE24913" w14:textId="77777777" w:rsidR="00EE6FBA" w:rsidRPr="00EE6FBA" w:rsidRDefault="00EE6FBA" w:rsidP="00EE6FBA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1BAA5037" w14:textId="527C3483" w:rsidR="005539C6" w:rsidRDefault="005539C6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if not discussed in q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2] What was it (or is it) like </w:t>
            </w:r>
            <w:r w:rsidRPr="00C639A9">
              <w:rPr>
                <w:rFonts w:asciiTheme="majorHAnsi" w:hAnsiTheme="majorHAnsi" w:cstheme="majorHAnsi"/>
                <w:b/>
                <w:sz w:val="22"/>
                <w:szCs w:val="22"/>
              </w:rPr>
              <w:t>to isolate at hom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 Was there anything that made it more difficult or easier for you and your family? If yes, what were they?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 [</w:t>
            </w:r>
            <w:proofErr w:type="gramStart"/>
            <w:r w:rsidR="0027465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probe</w:t>
            </w:r>
            <w:proofErr w:type="gramEnd"/>
            <w:r w:rsidR="0027465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: work related, care taking responsibilities outside the home, family interaction</w:t>
            </w:r>
            <w:r w:rsidR="00C639A9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, family relationship dynamics</w:t>
            </w:r>
            <w:r w:rsidR="0027465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, </w:t>
            </w:r>
            <w:proofErr w:type="spellStart"/>
            <w:r w:rsidR="0027465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etc</w:t>
            </w:r>
            <w:proofErr w:type="spellEnd"/>
            <w:r w:rsidR="0027465C">
              <w:rPr>
                <w:rFonts w:asciiTheme="majorHAnsi" w:hAnsiTheme="majorHAnsi" w:cstheme="majorHAnsi"/>
                <w:sz w:val="22"/>
                <w:szCs w:val="22"/>
              </w:rPr>
              <w:t>]</w:t>
            </w:r>
            <w:r w:rsidR="00C639A9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</w:p>
          <w:p w14:paraId="4B92E0B3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F546799" w14:textId="784E16D4" w:rsidR="00497EAC" w:rsidRPr="00497EAC" w:rsidRDefault="0027465C" w:rsidP="00497EA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How did </w:t>
            </w:r>
            <w:r w:rsidRPr="00497EAC">
              <w:rPr>
                <w:rFonts w:asciiTheme="majorHAnsi" w:hAnsiTheme="majorHAnsi" w:cstheme="majorHAnsi"/>
                <w:b/>
                <w:sz w:val="22"/>
                <w:szCs w:val="22"/>
              </w:rPr>
              <w:t>the isolate at hom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order change your practices for events that typically involve a social gathering?</w:t>
            </w:r>
            <w:r w:rsidRPr="00E363FB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proofErr w:type="gramStart"/>
            <w:r w:rsidR="00497EA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probe</w:t>
            </w:r>
            <w:proofErr w:type="gramEnd"/>
            <w:r w:rsidR="00497EA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if necessary </w:t>
            </w:r>
            <w:r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e.g. religious activities, weddings, funerals, births, graduation, other common rituals </w:t>
            </w:r>
            <w:r w:rsidR="00497EA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for that socie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). </w:t>
            </w:r>
          </w:p>
          <w:p w14:paraId="41754069" w14:textId="63B00E4F" w:rsidR="0027465C" w:rsidRDefault="0027465C" w:rsidP="00497EAC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ould you give an example of how you changed your activities related to these events? </w:t>
            </w:r>
          </w:p>
          <w:p w14:paraId="3431723F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E84E4C7" w14:textId="24F7AEF2" w:rsidR="0075788C" w:rsidRDefault="0075788C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ow did/does the COVID-19</w:t>
            </w:r>
            <w:r w:rsidR="00C639A9">
              <w:rPr>
                <w:rFonts w:asciiTheme="majorHAnsi" w:hAnsiTheme="majorHAnsi" w:cstheme="majorHAnsi"/>
                <w:sz w:val="22"/>
                <w:szCs w:val="22"/>
              </w:rPr>
              <w:t xml:space="preserve"> and the public health respons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mpact your daily life?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robe about livelihoods, </w:t>
            </w:r>
            <w:r w:rsidR="00C639A9"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healthcare seeking (routine + vaccinations</w:t>
            </w:r>
            <w:r w:rsidR="00C639A9">
              <w:rPr>
                <w:rFonts w:asciiTheme="majorHAnsi" w:hAnsiTheme="majorHAnsi" w:cstheme="majorHAnsi"/>
                <w:sz w:val="22"/>
                <w:szCs w:val="22"/>
              </w:rPr>
              <w:t>)]</w:t>
            </w:r>
          </w:p>
          <w:p w14:paraId="6B49733E" w14:textId="77777777" w:rsidR="0075788C" w:rsidRPr="0075788C" w:rsidRDefault="0075788C" w:rsidP="0075788C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88FFB91" w14:textId="7562DD7C" w:rsidR="00497EAC" w:rsidRPr="00497EAC" w:rsidRDefault="00497EAC" w:rsidP="00497EA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[</w:t>
            </w:r>
            <w:r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if active or past contact tracing in communi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] 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What do you think about the contract tracing that 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>governments are</w:t>
            </w:r>
            <w:r w:rsidR="00B11D0E">
              <w:rPr>
                <w:rFonts w:asciiTheme="majorHAnsi" w:hAnsiTheme="majorHAnsi" w:cstheme="majorHAnsi"/>
                <w:sz w:val="22"/>
                <w:szCs w:val="22"/>
              </w:rPr>
              <w:t xml:space="preserve"> conducting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 in order to identify contacts of those with confirmed COVID-19? </w:t>
            </w:r>
          </w:p>
          <w:p w14:paraId="78B290E5" w14:textId="6CD7DF72" w:rsidR="0027465C" w:rsidRDefault="00B11D0E" w:rsidP="00497EAC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think this is an effective measure? Why or why not?</w:t>
            </w:r>
          </w:p>
          <w:p w14:paraId="30A40CEE" w14:textId="24A6C2FE" w:rsidR="00497EAC" w:rsidRDefault="00497EAC" w:rsidP="00497EAC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think it is an invasion of personal privacy?</w:t>
            </w:r>
          </w:p>
          <w:p w14:paraId="397F5D4B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BEE7BD8" w14:textId="77777777" w:rsidR="009A25EA" w:rsidRDefault="009A25EA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if active or past contact tracing in communi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]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Have you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 or a family member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 xml:space="preserve"> been involved in c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>ontact tracing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: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either had to provide information on your contacts or have been informed that you were potentially exposed through a contact?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39D1C302" w14:textId="3255AD84" w:rsidR="005539C6" w:rsidRDefault="0027465C" w:rsidP="009A25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f yes, what was that </w:t>
            </w:r>
            <w:r w:rsidR="00B11D0E">
              <w:rPr>
                <w:rFonts w:asciiTheme="majorHAnsi" w:hAnsiTheme="majorHAnsi" w:cstheme="majorHAnsi"/>
                <w:sz w:val="22"/>
                <w:szCs w:val="22"/>
              </w:rPr>
              <w:t xml:space="preserve">experience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like?</w:t>
            </w:r>
          </w:p>
          <w:p w14:paraId="0CE4D901" w14:textId="75B5B01B" w:rsidR="001F3598" w:rsidRPr="0027465C" w:rsidRDefault="001F3598" w:rsidP="0027465C">
            <w:pPr>
              <w:ind w:left="360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E2E5DCD" w14:textId="430C9C38" w:rsidR="001F3598" w:rsidRPr="00B949ED" w:rsidRDefault="001F3598" w:rsidP="00B949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3598" w:rsidRPr="005A5DDF" w14:paraId="13682BD4" w14:textId="77777777" w:rsidTr="002A4E77">
        <w:tc>
          <w:tcPr>
            <w:tcW w:w="8856" w:type="dxa"/>
            <w:shd w:val="clear" w:color="auto" w:fill="E7E6E6" w:themeFill="background2"/>
          </w:tcPr>
          <w:p w14:paraId="56A858EC" w14:textId="28B972BD" w:rsidR="001F3598" w:rsidRPr="00EE6FBA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E6FBA">
              <w:rPr>
                <w:rFonts w:asciiTheme="majorHAnsi" w:hAnsiTheme="majorHAnsi" w:cstheme="majorHAnsi"/>
                <w:b/>
                <w:sz w:val="22"/>
                <w:szCs w:val="22"/>
              </w:rPr>
              <w:lastRenderedPageBreak/>
              <w:t>Interview part 4: Social stigma and ‘othering’ associated with COVID-19</w:t>
            </w:r>
          </w:p>
        </w:tc>
      </w:tr>
      <w:tr w:rsidR="001F3598" w:rsidRPr="005A5DDF" w14:paraId="4DEAB6F9" w14:textId="77777777" w:rsidTr="00DC0A80">
        <w:tc>
          <w:tcPr>
            <w:tcW w:w="8856" w:type="dxa"/>
          </w:tcPr>
          <w:p w14:paraId="0AF54A79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A00610C" w14:textId="77777777" w:rsidR="005008C7" w:rsidRDefault="001F3598" w:rsidP="00FB79DF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re there specific groups who are more responsible for the spread of COVID-19 in 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D96B3A"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insert country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>] or more broadl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? </w:t>
            </w:r>
          </w:p>
          <w:p w14:paraId="10F05F71" w14:textId="7AB48E7E" w:rsidR="005008C7" w:rsidRDefault="005008C7" w:rsidP="005008C7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>If y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W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ho are these groups? </w:t>
            </w:r>
          </w:p>
          <w:p w14:paraId="6B9F88BB" w14:textId="4692F154" w:rsidR="002A4E77" w:rsidRDefault="005008C7" w:rsidP="005008C7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If yes] W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>hy do you think they are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 xml:space="preserve"> more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 responsible for the spread of COVID-19?</w:t>
            </w:r>
          </w:p>
          <w:p w14:paraId="2ACE910C" w14:textId="77777777" w:rsidR="00EE6FBA" w:rsidRPr="00EE6FBA" w:rsidRDefault="00EE6FBA" w:rsidP="00EE6FBA">
            <w:pPr>
              <w:ind w:left="360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B776346" w14:textId="00B61B6C" w:rsidR="001F3598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o you think </w:t>
            </w:r>
            <w:r w:rsidR="007546E6" w:rsidRPr="007546E6">
              <w:rPr>
                <w:rFonts w:asciiTheme="majorHAnsi" w:hAnsiTheme="majorHAnsi" w:cstheme="majorHAnsi"/>
                <w:i/>
                <w:sz w:val="22"/>
                <w:szCs w:val="22"/>
                <w:u w:val="single"/>
              </w:rPr>
              <w:t xml:space="preserve">all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health care workers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 and health care staf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 xml:space="preserve">should 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>temporarily live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 xml:space="preserve"> in a space away from their families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 during COVID-19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>?</w:t>
            </w:r>
            <w:r w:rsidR="00035E0F">
              <w:rPr>
                <w:rFonts w:asciiTheme="majorHAnsi" w:hAnsiTheme="majorHAnsi" w:cstheme="majorHAnsi"/>
                <w:sz w:val="22"/>
                <w:szCs w:val="22"/>
              </w:rPr>
              <w:t xml:space="preserve"> Why or why not?</w:t>
            </w:r>
          </w:p>
          <w:p w14:paraId="2D6E3BC9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D5BD0EE" w14:textId="6546B860" w:rsidR="00FB79DF" w:rsidRDefault="00035E0F" w:rsidP="00EE6FBA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if not mention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] Do you think health care workers who are working at quarantine facilities or hospitals with known COVID-19 cases should 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>temporarily liv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a space away from their families?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 xml:space="preserve"> Why or why not?</w:t>
            </w:r>
          </w:p>
          <w:p w14:paraId="06CE4E82" w14:textId="77777777" w:rsidR="00D96B3A" w:rsidRPr="00D96B3A" w:rsidRDefault="00D96B3A" w:rsidP="00D96B3A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51C3947" w14:textId="1D2CB8D2" w:rsidR="00D96B3A" w:rsidRPr="00EE6FBA" w:rsidRDefault="00D96B3A" w:rsidP="00EE6FBA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add country specific questions, as appropriat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  <w:p w14:paraId="74909454" w14:textId="77777777" w:rsidR="00035E0F" w:rsidRPr="00035E0F" w:rsidRDefault="00035E0F" w:rsidP="00035E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9A51A31" w14:textId="7DA84EEA" w:rsidR="001F3598" w:rsidRPr="007546E6" w:rsidRDefault="001F3598" w:rsidP="007546E6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546E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</w:tr>
      <w:tr w:rsidR="00EE6FBA" w:rsidRPr="005A5DDF" w14:paraId="52BA75CA" w14:textId="77777777" w:rsidTr="00EE6FBA">
        <w:tc>
          <w:tcPr>
            <w:tcW w:w="8856" w:type="dxa"/>
            <w:shd w:val="pct30" w:color="auto" w:fill="auto"/>
          </w:tcPr>
          <w:p w14:paraId="1E197C18" w14:textId="0B2303F5" w:rsidR="00EE6FBA" w:rsidRPr="00EE6FBA" w:rsidRDefault="00EE6FBA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E6FBA">
              <w:rPr>
                <w:rFonts w:asciiTheme="majorHAnsi" w:hAnsiTheme="majorHAnsi" w:cstheme="majorHAnsi"/>
                <w:b/>
                <w:sz w:val="22"/>
                <w:szCs w:val="22"/>
              </w:rPr>
              <w:t>Interview part 5: Wrap up</w:t>
            </w:r>
          </w:p>
        </w:tc>
      </w:tr>
      <w:tr w:rsidR="00EE6FBA" w:rsidRPr="005A5DDF" w14:paraId="44B342D8" w14:textId="77777777" w:rsidTr="00DC0A80">
        <w:tc>
          <w:tcPr>
            <w:tcW w:w="8856" w:type="dxa"/>
          </w:tcPr>
          <w:p w14:paraId="34F58869" w14:textId="77777777" w:rsidR="00EE6FBA" w:rsidRPr="00FB79DF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330A765" w14:textId="571BAA58" w:rsidR="00EE6FBA" w:rsidRDefault="00EE6FBA" w:rsidP="00EE6FBA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EE6FBA">
              <w:rPr>
                <w:rFonts w:asciiTheme="majorHAnsi" w:hAnsiTheme="majorHAnsi" w:cstheme="majorHAnsi"/>
                <w:sz w:val="22"/>
                <w:szCs w:val="22"/>
              </w:rPr>
              <w:t xml:space="preserve">Is there anything else you would like to add to our discussion related to </w:t>
            </w:r>
            <w:r w:rsidR="005008C7">
              <w:rPr>
                <w:rFonts w:asciiTheme="majorHAnsi" w:hAnsiTheme="majorHAnsi" w:cstheme="majorHAnsi"/>
                <w:sz w:val="22"/>
                <w:szCs w:val="22"/>
              </w:rPr>
              <w:t xml:space="preserve">your experiences of </w:t>
            </w:r>
            <w:r w:rsidRPr="00EE6FBA">
              <w:rPr>
                <w:rFonts w:asciiTheme="majorHAnsi" w:hAnsiTheme="majorHAnsi" w:cstheme="majorHAnsi"/>
                <w:sz w:val="22"/>
                <w:szCs w:val="22"/>
              </w:rPr>
              <w:t>COVID-19?</w:t>
            </w:r>
          </w:p>
          <w:p w14:paraId="55FACA1C" w14:textId="77777777" w:rsid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D4394E1" w14:textId="45E3FA01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407A3AF6" w14:textId="77777777" w:rsidR="00DC0A80" w:rsidRPr="005A5DDF" w:rsidRDefault="00DC0A80" w:rsidP="00DC0A80">
      <w:pPr>
        <w:rPr>
          <w:rFonts w:asciiTheme="majorHAnsi" w:hAnsiTheme="majorHAnsi" w:cstheme="majorHAnsi"/>
          <w:sz w:val="22"/>
          <w:szCs w:val="22"/>
        </w:rPr>
      </w:pPr>
    </w:p>
    <w:p w14:paraId="35B66EB9" w14:textId="77777777" w:rsidR="00DC0A80" w:rsidRDefault="00DC0A80">
      <w:pPr>
        <w:rPr>
          <w:rFonts w:asciiTheme="majorHAnsi" w:hAnsiTheme="majorHAnsi"/>
        </w:rPr>
      </w:pPr>
    </w:p>
    <w:p w14:paraId="1325F162" w14:textId="77777777" w:rsidR="00DC0A80" w:rsidRDefault="00DC0A80">
      <w:pPr>
        <w:rPr>
          <w:rFonts w:asciiTheme="majorHAnsi" w:hAnsiTheme="majorHAnsi"/>
        </w:rPr>
      </w:pPr>
    </w:p>
    <w:p w14:paraId="31A9E597" w14:textId="77777777" w:rsidR="00DC0A80" w:rsidRDefault="00DC0A80">
      <w:pPr>
        <w:rPr>
          <w:rFonts w:asciiTheme="majorHAnsi" w:hAnsiTheme="majorHAnsi"/>
        </w:rPr>
      </w:pPr>
    </w:p>
    <w:p w14:paraId="5DD9930B" w14:textId="77777777" w:rsidR="00DC0A80" w:rsidRDefault="00DC0A80">
      <w:pPr>
        <w:rPr>
          <w:rFonts w:asciiTheme="majorHAnsi" w:hAnsiTheme="majorHAnsi"/>
        </w:rPr>
      </w:pPr>
      <w:bookmarkStart w:id="0" w:name="_GoBack"/>
      <w:bookmarkEnd w:id="0"/>
    </w:p>
    <w:p w14:paraId="7EEAE7E1" w14:textId="77777777" w:rsidR="00DC0A80" w:rsidRDefault="00DC0A80">
      <w:pPr>
        <w:rPr>
          <w:rFonts w:asciiTheme="majorHAnsi" w:hAnsiTheme="majorHAnsi"/>
        </w:rPr>
      </w:pPr>
    </w:p>
    <w:p w14:paraId="14CEAF9B" w14:textId="77777777" w:rsidR="00DC0A80" w:rsidRPr="005A5DDF" w:rsidRDefault="00DC0A80">
      <w:pPr>
        <w:rPr>
          <w:rFonts w:asciiTheme="majorHAnsi" w:hAnsiTheme="majorHAnsi"/>
        </w:rPr>
      </w:pPr>
    </w:p>
    <w:sectPr w:rsidR="00DC0A80" w:rsidRPr="005A5DDF" w:rsidSect="00167E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C94351" w16cid:durableId="2242F8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531DCB" w14:textId="77777777" w:rsidR="00A57994" w:rsidRDefault="00A57994" w:rsidP="005B5CAF">
      <w:r>
        <w:separator/>
      </w:r>
    </w:p>
  </w:endnote>
  <w:endnote w:type="continuationSeparator" w:id="0">
    <w:p w14:paraId="3215CF1E" w14:textId="77777777" w:rsidR="00A57994" w:rsidRDefault="00A57994" w:rsidP="005B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AA2A4" w14:textId="77777777" w:rsidR="00A57994" w:rsidRDefault="00A57994" w:rsidP="005B5CAF">
      <w:r>
        <w:separator/>
      </w:r>
    </w:p>
  </w:footnote>
  <w:footnote w:type="continuationSeparator" w:id="0">
    <w:p w14:paraId="2F2DFFDB" w14:textId="77777777" w:rsidR="00A57994" w:rsidRDefault="00A57994" w:rsidP="005B5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F54C3"/>
    <w:multiLevelType w:val="hybridMultilevel"/>
    <w:tmpl w:val="006A3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F3752"/>
    <w:multiLevelType w:val="hybridMultilevel"/>
    <w:tmpl w:val="FDB4679C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F47CC"/>
    <w:multiLevelType w:val="hybridMultilevel"/>
    <w:tmpl w:val="D1A647CA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55921"/>
    <w:multiLevelType w:val="hybridMultilevel"/>
    <w:tmpl w:val="BCCC4D08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135EA"/>
    <w:multiLevelType w:val="hybridMultilevel"/>
    <w:tmpl w:val="BCCC4D08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E95EBC"/>
    <w:multiLevelType w:val="multilevel"/>
    <w:tmpl w:val="3BFCB2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E8C6A38"/>
    <w:multiLevelType w:val="hybridMultilevel"/>
    <w:tmpl w:val="FDB4679C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D867C2"/>
    <w:multiLevelType w:val="hybridMultilevel"/>
    <w:tmpl w:val="B908E5B8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8" w15:restartNumberingAfterBreak="0">
    <w:nsid w:val="3F514C01"/>
    <w:multiLevelType w:val="hybridMultilevel"/>
    <w:tmpl w:val="EA321706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9" w15:restartNumberingAfterBreak="0">
    <w:nsid w:val="460440BB"/>
    <w:multiLevelType w:val="hybridMultilevel"/>
    <w:tmpl w:val="D9ECF210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DD70FB"/>
    <w:multiLevelType w:val="hybridMultilevel"/>
    <w:tmpl w:val="F0626266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E5ECE"/>
    <w:multiLevelType w:val="hybridMultilevel"/>
    <w:tmpl w:val="9EDE2B3E"/>
    <w:lvl w:ilvl="0" w:tplc="AF2A8EF0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5F72C54"/>
    <w:multiLevelType w:val="hybridMultilevel"/>
    <w:tmpl w:val="9BACA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132781"/>
    <w:multiLevelType w:val="hybridMultilevel"/>
    <w:tmpl w:val="526A226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C404B47"/>
    <w:multiLevelType w:val="hybridMultilevel"/>
    <w:tmpl w:val="6A5A95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EF23FEE"/>
    <w:multiLevelType w:val="hybridMultilevel"/>
    <w:tmpl w:val="99B2CA84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16" w15:restartNumberingAfterBreak="0">
    <w:nsid w:val="69A357A2"/>
    <w:multiLevelType w:val="hybridMultilevel"/>
    <w:tmpl w:val="54FCDCDC"/>
    <w:lvl w:ilvl="0" w:tplc="AF2A8EF0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D966ACF"/>
    <w:multiLevelType w:val="hybridMultilevel"/>
    <w:tmpl w:val="1AF6CA96"/>
    <w:lvl w:ilvl="0" w:tplc="7C369B6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210661"/>
    <w:multiLevelType w:val="hybridMultilevel"/>
    <w:tmpl w:val="E8824B20"/>
    <w:lvl w:ilvl="0" w:tplc="9DD0A28C">
      <w:start w:val="1"/>
      <w:numFmt w:val="decimal"/>
      <w:lvlText w:val="%1."/>
      <w:lvlJc w:val="left"/>
      <w:pPr>
        <w:ind w:left="144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476291D"/>
    <w:multiLevelType w:val="hybridMultilevel"/>
    <w:tmpl w:val="DB34E14C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20" w15:restartNumberingAfterBreak="0">
    <w:nsid w:val="758B323B"/>
    <w:multiLevelType w:val="hybridMultilevel"/>
    <w:tmpl w:val="8818948E"/>
    <w:lvl w:ilvl="0" w:tplc="AF2A8EF0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F5062C6"/>
    <w:multiLevelType w:val="hybridMultilevel"/>
    <w:tmpl w:val="2CCAB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0"/>
  </w:num>
  <w:num w:numId="4">
    <w:abstractNumId w:val="7"/>
  </w:num>
  <w:num w:numId="5">
    <w:abstractNumId w:val="16"/>
  </w:num>
  <w:num w:numId="6">
    <w:abstractNumId w:val="17"/>
  </w:num>
  <w:num w:numId="7">
    <w:abstractNumId w:val="14"/>
  </w:num>
  <w:num w:numId="8">
    <w:abstractNumId w:val="21"/>
  </w:num>
  <w:num w:numId="9">
    <w:abstractNumId w:val="12"/>
  </w:num>
  <w:num w:numId="10">
    <w:abstractNumId w:val="18"/>
  </w:num>
  <w:num w:numId="11">
    <w:abstractNumId w:val="8"/>
  </w:num>
  <w:num w:numId="12">
    <w:abstractNumId w:val="19"/>
  </w:num>
  <w:num w:numId="13">
    <w:abstractNumId w:val="11"/>
  </w:num>
  <w:num w:numId="14">
    <w:abstractNumId w:val="20"/>
  </w:num>
  <w:num w:numId="15">
    <w:abstractNumId w:val="13"/>
  </w:num>
  <w:num w:numId="16">
    <w:abstractNumId w:val="15"/>
  </w:num>
  <w:num w:numId="17">
    <w:abstractNumId w:val="3"/>
  </w:num>
  <w:num w:numId="18">
    <w:abstractNumId w:val="2"/>
  </w:num>
  <w:num w:numId="19">
    <w:abstractNumId w:val="9"/>
  </w:num>
  <w:num w:numId="20">
    <w:abstractNumId w:val="1"/>
  </w:num>
  <w:num w:numId="21">
    <w:abstractNumId w:val="6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19B"/>
    <w:rsid w:val="00006650"/>
    <w:rsid w:val="00025E5D"/>
    <w:rsid w:val="00027F66"/>
    <w:rsid w:val="00035E0F"/>
    <w:rsid w:val="000529C6"/>
    <w:rsid w:val="00084BD4"/>
    <w:rsid w:val="00087083"/>
    <w:rsid w:val="00093C91"/>
    <w:rsid w:val="000C6999"/>
    <w:rsid w:val="000E49AF"/>
    <w:rsid w:val="0010160E"/>
    <w:rsid w:val="00106D62"/>
    <w:rsid w:val="00147E23"/>
    <w:rsid w:val="001511F2"/>
    <w:rsid w:val="00155272"/>
    <w:rsid w:val="00167EEA"/>
    <w:rsid w:val="00183730"/>
    <w:rsid w:val="00197F3C"/>
    <w:rsid w:val="001A0A87"/>
    <w:rsid w:val="001C4478"/>
    <w:rsid w:val="001E0ED0"/>
    <w:rsid w:val="001E5B41"/>
    <w:rsid w:val="001F3598"/>
    <w:rsid w:val="0021555B"/>
    <w:rsid w:val="002171EA"/>
    <w:rsid w:val="00235E5F"/>
    <w:rsid w:val="0027465C"/>
    <w:rsid w:val="002808CA"/>
    <w:rsid w:val="00296153"/>
    <w:rsid w:val="002A4E77"/>
    <w:rsid w:val="002A69A8"/>
    <w:rsid w:val="002D25EB"/>
    <w:rsid w:val="002D6904"/>
    <w:rsid w:val="00307731"/>
    <w:rsid w:val="0035183B"/>
    <w:rsid w:val="00353325"/>
    <w:rsid w:val="00366B38"/>
    <w:rsid w:val="00366F16"/>
    <w:rsid w:val="00395FF9"/>
    <w:rsid w:val="00397893"/>
    <w:rsid w:val="003A417E"/>
    <w:rsid w:val="003A59C8"/>
    <w:rsid w:val="003C4977"/>
    <w:rsid w:val="003D3409"/>
    <w:rsid w:val="003E1F04"/>
    <w:rsid w:val="003E37AE"/>
    <w:rsid w:val="003E3B49"/>
    <w:rsid w:val="003F2BCF"/>
    <w:rsid w:val="00407D49"/>
    <w:rsid w:val="00417D92"/>
    <w:rsid w:val="00451C2D"/>
    <w:rsid w:val="004859C7"/>
    <w:rsid w:val="00497EAC"/>
    <w:rsid w:val="004A0278"/>
    <w:rsid w:val="004D4194"/>
    <w:rsid w:val="004E520B"/>
    <w:rsid w:val="004F71C3"/>
    <w:rsid w:val="005008C7"/>
    <w:rsid w:val="0053176E"/>
    <w:rsid w:val="00533317"/>
    <w:rsid w:val="00536EDB"/>
    <w:rsid w:val="00543ABF"/>
    <w:rsid w:val="005539C6"/>
    <w:rsid w:val="00572D45"/>
    <w:rsid w:val="005817A6"/>
    <w:rsid w:val="00587032"/>
    <w:rsid w:val="00595786"/>
    <w:rsid w:val="00597672"/>
    <w:rsid w:val="005A5DDF"/>
    <w:rsid w:val="005B5CAF"/>
    <w:rsid w:val="005B6D08"/>
    <w:rsid w:val="005D7C56"/>
    <w:rsid w:val="005E119B"/>
    <w:rsid w:val="005E387E"/>
    <w:rsid w:val="005E5336"/>
    <w:rsid w:val="00606950"/>
    <w:rsid w:val="006224C3"/>
    <w:rsid w:val="00630EDB"/>
    <w:rsid w:val="00636A07"/>
    <w:rsid w:val="00683412"/>
    <w:rsid w:val="006848D3"/>
    <w:rsid w:val="006A4908"/>
    <w:rsid w:val="006B0290"/>
    <w:rsid w:val="006C587D"/>
    <w:rsid w:val="006F2C52"/>
    <w:rsid w:val="007105D8"/>
    <w:rsid w:val="007117EE"/>
    <w:rsid w:val="00717D83"/>
    <w:rsid w:val="00747A24"/>
    <w:rsid w:val="007546E6"/>
    <w:rsid w:val="0075788C"/>
    <w:rsid w:val="00757E43"/>
    <w:rsid w:val="00790390"/>
    <w:rsid w:val="007B03B7"/>
    <w:rsid w:val="007B52F2"/>
    <w:rsid w:val="007D01AE"/>
    <w:rsid w:val="007F1A71"/>
    <w:rsid w:val="0081399A"/>
    <w:rsid w:val="00846B5E"/>
    <w:rsid w:val="00854B24"/>
    <w:rsid w:val="0085527E"/>
    <w:rsid w:val="0086202B"/>
    <w:rsid w:val="00865C83"/>
    <w:rsid w:val="008829CD"/>
    <w:rsid w:val="00884A91"/>
    <w:rsid w:val="00886F86"/>
    <w:rsid w:val="0089018D"/>
    <w:rsid w:val="008916F3"/>
    <w:rsid w:val="00894D20"/>
    <w:rsid w:val="00897D6C"/>
    <w:rsid w:val="008A4FE6"/>
    <w:rsid w:val="008B21AA"/>
    <w:rsid w:val="008B4E0E"/>
    <w:rsid w:val="008B6204"/>
    <w:rsid w:val="008D1B3E"/>
    <w:rsid w:val="008D2322"/>
    <w:rsid w:val="008E1F53"/>
    <w:rsid w:val="008E631E"/>
    <w:rsid w:val="009129D6"/>
    <w:rsid w:val="00921410"/>
    <w:rsid w:val="0092507D"/>
    <w:rsid w:val="009404F4"/>
    <w:rsid w:val="00963F74"/>
    <w:rsid w:val="00972083"/>
    <w:rsid w:val="00991200"/>
    <w:rsid w:val="009A25EA"/>
    <w:rsid w:val="009B3FB5"/>
    <w:rsid w:val="009E70B3"/>
    <w:rsid w:val="00A05632"/>
    <w:rsid w:val="00A103FD"/>
    <w:rsid w:val="00A16ED8"/>
    <w:rsid w:val="00A21B50"/>
    <w:rsid w:val="00A32D98"/>
    <w:rsid w:val="00A43838"/>
    <w:rsid w:val="00A4418C"/>
    <w:rsid w:val="00A4443B"/>
    <w:rsid w:val="00A57994"/>
    <w:rsid w:val="00A60032"/>
    <w:rsid w:val="00A61EE1"/>
    <w:rsid w:val="00A63702"/>
    <w:rsid w:val="00A8160E"/>
    <w:rsid w:val="00A8561B"/>
    <w:rsid w:val="00B060B4"/>
    <w:rsid w:val="00B06B1F"/>
    <w:rsid w:val="00B11D0E"/>
    <w:rsid w:val="00B37E42"/>
    <w:rsid w:val="00B40DE4"/>
    <w:rsid w:val="00B57B91"/>
    <w:rsid w:val="00B91C6E"/>
    <w:rsid w:val="00B949ED"/>
    <w:rsid w:val="00BB1711"/>
    <w:rsid w:val="00BD6231"/>
    <w:rsid w:val="00BE3CCE"/>
    <w:rsid w:val="00C06B02"/>
    <w:rsid w:val="00C1035E"/>
    <w:rsid w:val="00C20C32"/>
    <w:rsid w:val="00C32866"/>
    <w:rsid w:val="00C639A9"/>
    <w:rsid w:val="00C83714"/>
    <w:rsid w:val="00CB56AE"/>
    <w:rsid w:val="00CC3C83"/>
    <w:rsid w:val="00CC4FBD"/>
    <w:rsid w:val="00CD1499"/>
    <w:rsid w:val="00CD23C8"/>
    <w:rsid w:val="00CF3BB4"/>
    <w:rsid w:val="00D0572A"/>
    <w:rsid w:val="00D12BE9"/>
    <w:rsid w:val="00D1406E"/>
    <w:rsid w:val="00D233E9"/>
    <w:rsid w:val="00D378C9"/>
    <w:rsid w:val="00D44071"/>
    <w:rsid w:val="00D55540"/>
    <w:rsid w:val="00D86F9C"/>
    <w:rsid w:val="00D9103F"/>
    <w:rsid w:val="00D967C1"/>
    <w:rsid w:val="00D96B3A"/>
    <w:rsid w:val="00DC0A80"/>
    <w:rsid w:val="00DD3059"/>
    <w:rsid w:val="00DF736F"/>
    <w:rsid w:val="00E04149"/>
    <w:rsid w:val="00E06183"/>
    <w:rsid w:val="00E10E9F"/>
    <w:rsid w:val="00E139C2"/>
    <w:rsid w:val="00E363FB"/>
    <w:rsid w:val="00EA2910"/>
    <w:rsid w:val="00EA2CD1"/>
    <w:rsid w:val="00EE6FBA"/>
    <w:rsid w:val="00F134F8"/>
    <w:rsid w:val="00F20577"/>
    <w:rsid w:val="00F406B7"/>
    <w:rsid w:val="00F44939"/>
    <w:rsid w:val="00F55183"/>
    <w:rsid w:val="00F55A70"/>
    <w:rsid w:val="00FA2306"/>
    <w:rsid w:val="00FA40D3"/>
    <w:rsid w:val="00FB79DF"/>
    <w:rsid w:val="00FD75F7"/>
    <w:rsid w:val="00FF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160A7E"/>
  <w15:docId w15:val="{E98D0F89-07E5-2146-8A2D-C43025E62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19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1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1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3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05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05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0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59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40DE4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5C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CAF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5C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CAF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ewycka</dc:creator>
  <cp:keywords/>
  <dc:description/>
  <cp:lastModifiedBy>Thao Tran Phuong</cp:lastModifiedBy>
  <cp:revision>12</cp:revision>
  <dcterms:created xsi:type="dcterms:W3CDTF">2020-06-03T20:46:00Z</dcterms:created>
  <dcterms:modified xsi:type="dcterms:W3CDTF">2024-11-22T10:48:00Z</dcterms:modified>
</cp:coreProperties>
</file>